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647" w:rsidRDefault="003F01C3">
      <w:r>
        <w:t>Description of additional supplementary information</w:t>
      </w:r>
    </w:p>
    <w:p w:rsidR="003F01C3" w:rsidRDefault="003F01C3"/>
    <w:p w:rsidR="003F01C3" w:rsidRDefault="003F01C3">
      <w:r>
        <w:t xml:space="preserve">Title: </w:t>
      </w:r>
      <w:r>
        <w:t xml:space="preserve">Supplementary Movie 1. </w:t>
      </w:r>
    </w:p>
    <w:p w:rsidR="003F01C3" w:rsidRDefault="003F01C3">
      <w:r>
        <w:t xml:space="preserve">Description: </w:t>
      </w:r>
      <w:bookmarkStart w:id="0" w:name="_GoBack"/>
      <w:bookmarkEnd w:id="0"/>
      <w:r>
        <w:t xml:space="preserve">A movie showing how PLR and </w:t>
      </w:r>
      <w:proofErr w:type="spellStart"/>
      <w:r>
        <w:t>PrR</w:t>
      </w:r>
      <w:proofErr w:type="spellEnd"/>
      <w:r>
        <w:t xml:space="preserve"> change conformation throughout the catalytic process.</w:t>
      </w:r>
    </w:p>
    <w:sectPr w:rsidR="003F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1C3"/>
    <w:rsid w:val="003F01C3"/>
    <w:rsid w:val="00B3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C5E7D"/>
  <w15:chartTrackingRefBased/>
  <w15:docId w15:val="{42E7612B-6527-4973-9EC5-6FD136A7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16T13:36:00Z</dcterms:created>
  <dcterms:modified xsi:type="dcterms:W3CDTF">2021-04-16T13:37:00Z</dcterms:modified>
</cp:coreProperties>
</file>